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A1F" w:rsidRDefault="000E5A1F" w:rsidP="000E5A1F">
      <w:r w:rsidRPr="008A469B">
        <w:rPr>
          <w:b/>
          <w:bCs/>
        </w:rPr>
        <w:t>Supplementary Table S</w:t>
      </w:r>
      <w:r>
        <w:rPr>
          <w:b/>
          <w:bCs/>
        </w:rPr>
        <w:t>1.</w:t>
      </w:r>
      <w:r w:rsidRPr="004C2513">
        <w:t xml:space="preserve"> </w:t>
      </w:r>
      <w:r w:rsidRPr="008929F7">
        <w:t>Information about differentially expressed genes from granulosa cell tissue involved in goat reproductive function.</w:t>
      </w:r>
    </w:p>
    <w:tbl>
      <w:tblPr>
        <w:tblpPr w:leftFromText="180" w:rightFromText="180" w:vertAnchor="text" w:tblpXSpec="center" w:tblpY="1"/>
        <w:tblOverlap w:val="never"/>
        <w:tblW w:w="9360" w:type="dxa"/>
        <w:jc w:val="center"/>
        <w:tblLook w:val="04A0" w:firstRow="1" w:lastRow="0" w:firstColumn="1" w:lastColumn="0" w:noHBand="0" w:noVBand="1"/>
      </w:tblPr>
      <w:tblGrid>
        <w:gridCol w:w="1134"/>
        <w:gridCol w:w="2694"/>
        <w:gridCol w:w="1984"/>
        <w:gridCol w:w="992"/>
        <w:gridCol w:w="993"/>
        <w:gridCol w:w="827"/>
        <w:gridCol w:w="736"/>
      </w:tblGrid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A1F" w:rsidRPr="00937D44" w:rsidRDefault="000E5A1F" w:rsidP="006E5B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A1F" w:rsidRPr="00937D44" w:rsidRDefault="000E5A1F" w:rsidP="006E5B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E5A1F" w:rsidRPr="00937D44" w:rsidRDefault="000E5A1F" w:rsidP="006E5B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E5A1F" w:rsidRPr="00937D44" w:rsidRDefault="000E5A1F" w:rsidP="006E47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g2 (FC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E5A1F" w:rsidRPr="00937D44" w:rsidRDefault="000E5A1F" w:rsidP="006E5B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own/Up Regulation</w:t>
            </w:r>
          </w:p>
          <w:p w:rsidR="000E5A1F" w:rsidRPr="00937D44" w:rsidRDefault="000E5A1F" w:rsidP="006E47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logFC)</w:t>
            </w:r>
          </w:p>
        </w:tc>
        <w:tc>
          <w:tcPr>
            <w:tcW w:w="8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E5A1F" w:rsidRPr="00937D44" w:rsidRDefault="000E5A1F" w:rsidP="006E47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A1F" w:rsidRPr="00937D44" w:rsidRDefault="000E5A1F" w:rsidP="006E47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E47D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E47D1">
              <w:rPr>
                <w:rFonts w:eastAsia="Times New Roman" w:cs="Times New Roman"/>
                <w:color w:val="000000"/>
                <w:sz w:val="16"/>
                <w:szCs w:val="16"/>
              </w:rPr>
              <w:t>Glycerol-3-phosphate dehydrogenase [NAD(+)]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29442866-2944784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9.1933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E5A1F" w:rsidRPr="00B36D94" w:rsidRDefault="006E5B1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IBA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E40D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E40D7">
              <w:rPr>
                <w:rFonts w:eastAsia="Times New Roman" w:cs="Times New Roman"/>
                <w:color w:val="000000"/>
                <w:sz w:val="16"/>
                <w:szCs w:val="16"/>
              </w:rPr>
              <w:t>Iron-sulfur cluster assembly factor IBA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105853733-105863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8.557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EMA3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E40D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40D7">
              <w:rPr>
                <w:rFonts w:eastAsia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6E40D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2:50165418-50173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8.49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8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UBB4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E40D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E40D7">
              <w:rPr>
                <w:rFonts w:eastAsia="Times New Roman" w:cs="Times New Roman"/>
                <w:color w:val="000000"/>
                <w:sz w:val="16"/>
                <w:szCs w:val="16"/>
              </w:rPr>
              <w:t>Tubulin beta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106012194-106018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8.49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55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LRRN4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E40D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E40D7">
              <w:rPr>
                <w:rFonts w:eastAsia="Times New Roman" w:cs="Times New Roman"/>
                <w:color w:val="000000"/>
                <w:sz w:val="16"/>
                <w:szCs w:val="16"/>
              </w:rPr>
              <w:t>LRRN4 C-terminal li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9:41345445-41346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8.18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LC39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C0B9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>Solute Carrier Family 39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103673825-103676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8.08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LC27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C0B9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>Solute carrier family 27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103143596-103180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80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NEN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C0B9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>Neudesin</w:t>
            </w:r>
            <w:proofErr w:type="spellEnd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>neurotrophic</w:t>
            </w:r>
            <w:proofErr w:type="spellEnd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69778079-69787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7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5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ST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C0B9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>Somatostatin</w:t>
            </w:r>
            <w:proofErr w:type="spellEnd"/>
            <w:r w:rsidRPr="002C0B9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1:47760560-4776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50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PC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CF68D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F68D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leted in primary </w:t>
            </w:r>
            <w:proofErr w:type="spellStart"/>
            <w:r w:rsidRPr="00CF68DA">
              <w:rPr>
                <w:rFonts w:eastAsia="Times New Roman" w:cs="Times New Roman"/>
                <w:color w:val="000000"/>
                <w:sz w:val="16"/>
                <w:szCs w:val="16"/>
              </w:rPr>
              <w:t>ciliary</w:t>
            </w:r>
            <w:proofErr w:type="spellEnd"/>
            <w:r w:rsidRPr="00CF68D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yskinesia homolo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6:29308976-29331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42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NORA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F09F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mall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cleola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NA, H/ACA Box</w:t>
            </w:r>
            <w:r w:rsidR="00CF68DA" w:rsidRPr="00CF68DA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3:66920475-66920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39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RHGEF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F09F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09FE">
              <w:rPr>
                <w:rFonts w:eastAsia="Times New Roman" w:cs="Times New Roman"/>
                <w:color w:val="000000"/>
                <w:sz w:val="16"/>
                <w:szCs w:val="16"/>
              </w:rPr>
              <w:t>Rho guanine nucleotide exchange factor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106187556-106238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37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HKB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F09F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09FE">
              <w:rPr>
                <w:rFonts w:eastAsia="Times New Roman" w:cs="Times New Roman"/>
                <w:color w:val="000000"/>
                <w:sz w:val="16"/>
                <w:szCs w:val="16"/>
              </w:rPr>
              <w:t>SH3KBP1 bind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50775235-50787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31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ANGA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F09F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09F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n </w:t>
            </w:r>
            <w:proofErr w:type="spellStart"/>
            <w:r w:rsidRPr="005F09FE">
              <w:rPr>
                <w:rFonts w:eastAsia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5F09F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tivat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111333455-111356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25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80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RELD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A2F6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2F62">
              <w:rPr>
                <w:rFonts w:eastAsia="Times New Roman" w:cs="Times New Roman"/>
                <w:color w:val="000000"/>
                <w:sz w:val="16"/>
                <w:szCs w:val="16"/>
              </w:rPr>
              <w:t>Cys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ine rich with EGF like domains</w:t>
            </w:r>
            <w:r w:rsidRPr="000A2F6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4040-12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7.1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HSP70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0C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>Heat Shock Protei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22440674-22442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90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7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INAV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0C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>Innate immunity activa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78051398-78071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88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VKORC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0C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itamin K epoxide </w:t>
            </w:r>
            <w:proofErr w:type="spellStart"/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lex subunit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5:27072303-27074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85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ASGEF1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0C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>RasGEF</w:t>
            </w:r>
            <w:proofErr w:type="spellEnd"/>
            <w:r w:rsidRPr="00080C3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omain Family Member 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107671877-107718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72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ETN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6110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>Centrin</w:t>
            </w:r>
            <w:proofErr w:type="spellEnd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168431-171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68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OR2G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6110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>Olfactory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69585165-69586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50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EP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6110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>Centrosomal</w:t>
            </w:r>
            <w:proofErr w:type="spellEnd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63185701-63197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50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EPTIN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6110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>Septin</w:t>
            </w:r>
            <w:proofErr w:type="spellEnd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53704071-53886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4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8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UPK1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6110A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110A">
              <w:rPr>
                <w:rFonts w:eastAsia="Times New Roman" w:cs="Times New Roman"/>
                <w:color w:val="000000"/>
                <w:sz w:val="16"/>
                <w:szCs w:val="16"/>
              </w:rPr>
              <w:t>Tetraspan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63692186-63720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3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OR6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57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>Olfactory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108957408-108958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3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BCK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57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>RANBP2-type and C3HC4-type zinc finger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3:59919485-59936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34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SEN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57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>Presenilin</w:t>
            </w:r>
            <w:proofErr w:type="spellEnd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nhancer, gamma-</w:t>
            </w:r>
            <w:proofErr w:type="spellStart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>secretase</w:t>
            </w:r>
            <w:proofErr w:type="spellEnd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b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47304446-47305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25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NAJA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57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457FB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eat shock protein family (Hsp40) member A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1:30261298-30276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21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GA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90E9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90E9F">
              <w:rPr>
                <w:rFonts w:eastAsia="Times New Roman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290E9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 associated k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38069-87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1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9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90E9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90E9F">
              <w:rPr>
                <w:rFonts w:eastAsia="Times New Roman" w:cs="Times New Roman"/>
                <w:color w:val="000000"/>
                <w:sz w:val="16"/>
                <w:szCs w:val="16"/>
              </w:rPr>
              <w:t>Sin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 Stranded DNA Binding Protein </w:t>
            </w:r>
            <w:r w:rsidRPr="00290E9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28868886-29174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12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1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KNOX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BX/knotted 1 </w:t>
            </w:r>
            <w:proofErr w:type="spellStart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142763190-142786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0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IPP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Inositol-</w:t>
            </w:r>
            <w:proofErr w:type="spellStart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pentakisphosphate</w:t>
            </w:r>
            <w:proofErr w:type="spellEnd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-ki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8:83954044-84011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6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GPANK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-patch domain and </w:t>
            </w:r>
            <w:proofErr w:type="spellStart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peat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22327552-22329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85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ACSI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Protein kinase C and casein kinase substrate in neuron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40113764-40120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8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825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FBRSL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Fibrosin</w:t>
            </w:r>
            <w:proofErr w:type="spellEnd"/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k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7:26509964-26592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68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IZUMO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A71A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71AB0">
              <w:rPr>
                <w:rFonts w:eastAsia="Times New Roman" w:cs="Times New Roman"/>
                <w:color w:val="000000"/>
                <w:sz w:val="16"/>
                <w:szCs w:val="16"/>
              </w:rPr>
              <w:t>IZUMO family member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89122028-89124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66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SPSB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A28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>SplA</w:t>
            </w:r>
            <w:proofErr w:type="spellEnd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>/ryanodine receptor domain and SOCS box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42604044-42613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64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WDR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A28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>WD repeat domain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134116-140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59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DIL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A2854" w:rsidP="00EA285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tein disulfide </w:t>
            </w:r>
            <w:proofErr w:type="spellStart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5:17858635-17905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56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1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YOZ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A28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>Myozenin</w:t>
            </w:r>
            <w:proofErr w:type="spellEnd"/>
            <w:r w:rsidRPr="00EA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8:16015227-16021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51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NUP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500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>Nucleoporin</w:t>
            </w:r>
            <w:proofErr w:type="spellEnd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U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:122899683-122932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8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B36D9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8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HRM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500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>Cholinergic Receptor Muscarinic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74512949-74514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5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OG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500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ponent of </w:t>
            </w:r>
            <w:proofErr w:type="spellStart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>oligomeric</w:t>
            </w:r>
            <w:proofErr w:type="spellEnd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lex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71696008-7201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5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9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DGR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8500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5004">
              <w:rPr>
                <w:rFonts w:eastAsia="Times New Roman" w:cs="Times New Roman"/>
                <w:color w:val="000000"/>
                <w:sz w:val="16"/>
                <w:szCs w:val="16"/>
              </w:rPr>
              <w:t>Adhesion G protein-coupled receptor 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6:507484-543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4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RSF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A73C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A73CC">
              <w:rPr>
                <w:rFonts w:eastAsia="Times New Roman" w:cs="Times New Roman"/>
                <w:color w:val="000000"/>
                <w:sz w:val="16"/>
                <w:szCs w:val="16"/>
              </w:rPr>
              <w:t>Serine and arginine rich splicing factor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45946252-4598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4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HMP2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A73C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A73C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arged </w:t>
            </w:r>
            <w:proofErr w:type="spellStart"/>
            <w:r w:rsidRPr="009A73CC">
              <w:rPr>
                <w:rFonts w:eastAsia="Times New Roman" w:cs="Times New Roman"/>
                <w:color w:val="000000"/>
                <w:sz w:val="16"/>
                <w:szCs w:val="16"/>
              </w:rPr>
              <w:t>multivesicular</w:t>
            </w:r>
            <w:proofErr w:type="spellEnd"/>
            <w:r w:rsidRPr="009A73C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ody protein 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67197928-67199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WSA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A73C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A73CC">
              <w:rPr>
                <w:rFonts w:eastAsia="Times New Roman" w:cs="Times New Roman"/>
                <w:color w:val="000000"/>
                <w:sz w:val="16"/>
                <w:szCs w:val="16"/>
              </w:rPr>
              <w:t>SWIM-type zinc finger 7 associated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95634673-95635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MAC2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10C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>Distal membrane arm assembly complex 2 li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59821909-59825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2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10C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>Nuclear factor kappa B subunit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6:28653518-2866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40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GLT8D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10C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8 domain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2:48072305-48078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34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6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YCP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10C5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>Synaptonemal</w:t>
            </w:r>
            <w:proofErr w:type="spellEnd"/>
            <w:r w:rsidRPr="00310C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lex protein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64190769-64196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32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3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LC39A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B57F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57FF">
              <w:rPr>
                <w:rFonts w:eastAsia="Times New Roman" w:cs="Times New Roman"/>
                <w:color w:val="000000"/>
                <w:sz w:val="16"/>
                <w:szCs w:val="16"/>
              </w:rPr>
              <w:t>Solute Carrier Family 39 Member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89623705-89630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31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DTR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B57F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57FF">
              <w:rPr>
                <w:rFonts w:eastAsia="Times New Roman" w:cs="Times New Roman"/>
                <w:color w:val="000000"/>
                <w:sz w:val="16"/>
                <w:szCs w:val="16"/>
              </w:rPr>
              <w:t>Androgen dependent TFPI regulat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5673003-5740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30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5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ULF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B57F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B57FF">
              <w:rPr>
                <w:rFonts w:eastAsia="Times New Roman" w:cs="Times New Roman"/>
                <w:color w:val="000000"/>
                <w:sz w:val="16"/>
                <w:szCs w:val="16"/>
              </w:rPr>
              <w:t>Sulfatase</w:t>
            </w:r>
            <w:proofErr w:type="spellEnd"/>
            <w:r w:rsidRPr="002B57F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3:75686522-75810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87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6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MEM30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1594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30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29785077-29786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8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ZBTB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1594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>Zinc finger and BTB domain containing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22510397-22511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7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KRT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1594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>Keratin 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26826465-26836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5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VASH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1594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>Vasohibin</w:t>
            </w:r>
            <w:proofErr w:type="spellEnd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69248017-69285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4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MEM2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E15947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E1594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8:98382231-98447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0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BL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Cerebellin</w:t>
            </w:r>
            <w:proofErr w:type="spellEnd"/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 precurs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19573117-19576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4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AD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Transcriptional ada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118046380-118060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2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6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CY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Acylphospha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16814574-16819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21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8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GSM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Small G protein signaling modulator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23102419-23138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19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N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Cannabinoid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9:49082847-49084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16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HOXA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2A284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2A284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51310698-51312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13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SSK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Serine/Threonine-Protein Kinase 22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80477962-8048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11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5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USP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FD3D7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D7C">
              <w:rPr>
                <w:rFonts w:eastAsia="Times New Roman" w:cs="Times New Roman"/>
                <w:color w:val="000000"/>
                <w:sz w:val="16"/>
                <w:szCs w:val="16"/>
              </w:rPr>
              <w:t>Ubiquitin carboxyl-terminal hydrol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102504312-102521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10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7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LLT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FD3D7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D7C">
              <w:rPr>
                <w:rFonts w:eastAsia="Times New Roman" w:cs="Times New Roman"/>
                <w:color w:val="000000"/>
                <w:sz w:val="16"/>
                <w:szCs w:val="16"/>
              </w:rPr>
              <w:t>MLLT11 transcription factor 7 co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100441876-100442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04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1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G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FD3D7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D3D7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trix </w:t>
            </w:r>
            <w:proofErr w:type="spellStart"/>
            <w:r w:rsidRPr="00FD3D7C">
              <w:rPr>
                <w:rFonts w:eastAsia="Times New Roman" w:cs="Times New Roman"/>
                <w:color w:val="000000"/>
                <w:sz w:val="16"/>
                <w:szCs w:val="16"/>
              </w:rPr>
              <w:t>Gla</w:t>
            </w:r>
            <w:proofErr w:type="spellEnd"/>
            <w:r w:rsidRPr="00FD3D7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93623839-93627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04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OR5AU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Olfactory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76970180-76974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-5.0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6D94">
              <w:rPr>
                <w:rFonts w:eastAsia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3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TX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9:68625415-68626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9:83261627-83271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1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8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FD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bunit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58990843-59062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2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DC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Cell division cycle 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60856747-60876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TX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28482902-28592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9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9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ZNF1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57A96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57A96">
              <w:rPr>
                <w:rFonts w:eastAsia="Times New Roman" w:cs="Times New Roman"/>
                <w:color w:val="000000"/>
                <w:sz w:val="16"/>
                <w:szCs w:val="16"/>
              </w:rPr>
              <w:t>Zinc finger protein 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67121763-67126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0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5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LIP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Lipase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21568829-21647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0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CDHA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lpha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58411650-58586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25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25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MEM2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76570771-76591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6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XRCC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X-ray repair cross complementing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4815022-4837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8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N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CCHC-type zinc finger nucleic acid binding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2:59013769-59015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8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4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S </w:t>
            </w:r>
            <w:proofErr w:type="spellStart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guanyl</w:t>
            </w:r>
            <w:proofErr w:type="spellEnd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leas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68872595-68947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1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ETFRF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252A1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lectron transfer </w:t>
            </w:r>
            <w:proofErr w:type="spellStart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>flavoprotein</w:t>
            </w:r>
            <w:proofErr w:type="spellEnd"/>
            <w:r w:rsidRPr="006252A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gulatory fac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83413271-83413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26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5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C6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6FB4">
              <w:rPr>
                <w:rFonts w:eastAsia="Times New Roman" w:cs="Times New Roman"/>
                <w:color w:val="000000"/>
                <w:sz w:val="16"/>
                <w:szCs w:val="16"/>
              </w:rPr>
              <w:t>Janus Kin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40348156-4048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27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ZNF8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C6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6FB4">
              <w:rPr>
                <w:rFonts w:eastAsia="Times New Roman" w:cs="Times New Roman"/>
                <w:color w:val="000000"/>
                <w:sz w:val="16"/>
                <w:szCs w:val="16"/>
              </w:rPr>
              <w:t>Zinc finger protein 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28477140-28498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27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HK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C6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6FB4">
              <w:rPr>
                <w:rFonts w:eastAsia="Times New Roman" w:cs="Times New Roman"/>
                <w:color w:val="000000"/>
                <w:sz w:val="16"/>
                <w:szCs w:val="16"/>
              </w:rPr>
              <w:t>Choline kinase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118848073-118851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2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USP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C6F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6FB4">
              <w:rPr>
                <w:rFonts w:eastAsia="Times New Roman" w:cs="Times New Roman"/>
                <w:color w:val="000000"/>
                <w:sz w:val="16"/>
                <w:szCs w:val="16"/>
              </w:rPr>
              <w:t>Dual specificity phosphatase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10711079-10725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3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05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PDE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SAM pointed domain containing ETS transcription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40100597-40107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4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9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CDC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Coiled-coil domain containing 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7:16524562-16559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7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Dynamin</w:t>
            </w:r>
            <w:proofErr w:type="spellEnd"/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 li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75702962-75764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7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H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ke EF-hand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5:21348142-21353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39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XAB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9F42F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42F4">
              <w:rPr>
                <w:rFonts w:eastAsia="Times New Roman" w:cs="Times New Roman"/>
                <w:color w:val="000000"/>
                <w:sz w:val="16"/>
                <w:szCs w:val="16"/>
              </w:rPr>
              <w:t>XPA binding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96331477-9634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40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P1A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8954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>Adaptor related protein complex 1 associated regulatory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6:13596767-13624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40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7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8954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>Erb-b2 receptor tyrosine kinas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56593134-56613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YNG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8954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>Synaptogy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53194764-53197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417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HO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8954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omolog Family Member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78108327-78108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45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REBL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895435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89543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onsive element binding protein lik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95818653-95821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52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4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CDC1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Coiled-coil domain containing 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7:3052095-3060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54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EIF3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Eukaryotic translation initiation factor 3 subunit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73623132-73635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5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OP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P9 </w:t>
            </w:r>
            <w:proofErr w:type="spellStart"/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signalosome</w:t>
            </w:r>
            <w:proofErr w:type="spellEnd"/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bunit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42049555-42077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5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ROX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spero </w:t>
            </w:r>
            <w:proofErr w:type="spellStart"/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17004319-17012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0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OU3F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POU domain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6228321-6229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5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G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8162B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8162B">
              <w:rPr>
                <w:rFonts w:eastAsia="Times New Roman" w:cs="Times New Roman"/>
                <w:color w:val="000000"/>
                <w:sz w:val="16"/>
                <w:szCs w:val="16"/>
              </w:rPr>
              <w:t>Anterior gradient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95164479-95177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0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1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NPY2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Neuropeptide Y receptor Y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7:70710510-70711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0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PF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Double PHD fingers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48772856-48937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2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39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IGFL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IGF like family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47299051-47300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4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4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LC16A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Solute carrier family 16 member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8197993-8333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8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RIP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yroid hormone receptor </w:t>
            </w:r>
            <w:proofErr w:type="spellStart"/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interactor</w:t>
            </w:r>
            <w:proofErr w:type="spellEnd"/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92753141-92774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69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7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Tubulin beta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15184558-15188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7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RISPLD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3564C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64C">
              <w:rPr>
                <w:rFonts w:eastAsia="Times New Roman" w:cs="Times New Roman"/>
                <w:color w:val="000000"/>
                <w:sz w:val="16"/>
                <w:szCs w:val="16"/>
              </w:rPr>
              <w:t>Cysteine rich secretory protein LCCL domain containing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12373814-12443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7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ITD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03EC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Microtubule interacting and trafficking domain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4238665-4255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75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LITRK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03EC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IT and NTRK like family member</w:t>
            </w:r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2:27292734-27294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79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BEND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03EC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BEN domain containing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45452279-45513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79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503EC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Carbamoyl</w:t>
            </w:r>
            <w:proofErr w:type="spellEnd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-phosphate </w:t>
            </w:r>
            <w:proofErr w:type="spellStart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, aspartate </w:t>
            </w:r>
            <w:proofErr w:type="spellStart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transcarbamylase</w:t>
            </w:r>
            <w:proofErr w:type="spellEnd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503EC2">
              <w:rPr>
                <w:rFonts w:eastAsia="Times New Roman" w:cs="Times New Roman"/>
                <w:color w:val="000000"/>
                <w:sz w:val="16"/>
                <w:szCs w:val="16"/>
              </w:rPr>
              <w:t>dihydrooro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72117108-7214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80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1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FEM1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47F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>Fem-1 homolog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91189486-91191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82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47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CVR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47F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>Recove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28760243-28768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84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9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FAM13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47F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>Family with sequence similarity 13 member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8:30482369-30624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90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PE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47F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>Dipeptid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36724740-36729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95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BOL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747FB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>BolA</w:t>
            </w:r>
            <w:proofErr w:type="spellEnd"/>
            <w:r w:rsidRPr="00747FB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amily membe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99449356-99454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95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KCNA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Potassium voltage-gated channel subfamily A member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104056739-104058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96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95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AP1GA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P1 </w:t>
            </w:r>
            <w:proofErr w:type="spellStart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tivating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23547086-23647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97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1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AC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Dishevelled</w:t>
            </w:r>
            <w:proofErr w:type="spellEnd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nding antagonist of beta caten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0:32309312-32318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02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ARVELD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MARVEL domain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6:32746583-32747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03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PPED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ke </w:t>
            </w:r>
            <w:proofErr w:type="spellStart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phosphoesterase</w:t>
            </w:r>
            <w:proofErr w:type="spellEnd"/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omain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5:11268954-11399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10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RID3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AT-rich interaction domain 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1:33529748-33577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12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UL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Mitochondrial E3 ubiquitin protein lig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:3844040-3852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13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ARVELD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3E57EE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57EE">
              <w:rPr>
                <w:rFonts w:eastAsia="Times New Roman" w:cs="Times New Roman"/>
                <w:color w:val="000000"/>
                <w:sz w:val="16"/>
                <w:szCs w:val="16"/>
              </w:rPr>
              <w:t>MARVEL domain containing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0:10328609-10344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14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TC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peat domain 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5:115520230-115564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16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7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MEM150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15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6:97735724-97754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27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5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HTR1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5-hydroxytryptamine receptor 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9:4295991-4297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29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ANAPC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Anaphase promoting complex subu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t </w:t>
            </w: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7:16924153-16944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34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UBAC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UBA domain containing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1:102921263-10294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34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Carbonic anhydras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4:5153037-5170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3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PLCXD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64C38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4C38">
              <w:rPr>
                <w:rFonts w:eastAsia="Times New Roman" w:cs="Times New Roman"/>
                <w:color w:val="000000"/>
                <w:sz w:val="16"/>
                <w:szCs w:val="16"/>
              </w:rPr>
              <w:t>Phosphatidylinositol specific phospholipase C X domain containing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:56201170-56253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42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U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A30B3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A30B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6 </w:t>
            </w:r>
            <w:proofErr w:type="spellStart"/>
            <w:r w:rsidRPr="006A30B3">
              <w:rPr>
                <w:rFonts w:eastAsia="Times New Roman" w:cs="Times New Roman"/>
                <w:color w:val="000000"/>
                <w:sz w:val="16"/>
                <w:szCs w:val="16"/>
              </w:rPr>
              <w:t>snRNA</w:t>
            </w:r>
            <w:proofErr w:type="spellEnd"/>
            <w:r w:rsidRPr="006A30B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A30B3">
              <w:rPr>
                <w:rFonts w:eastAsia="Times New Roman" w:cs="Times New Roman"/>
                <w:color w:val="00000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0:36489138-36489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57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BC1D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D16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16B4">
              <w:rPr>
                <w:rFonts w:eastAsia="Times New Roman" w:cs="Times New Roman"/>
                <w:color w:val="000000"/>
                <w:sz w:val="16"/>
                <w:szCs w:val="16"/>
              </w:rPr>
              <w:t>TBC1 domain family member 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8:57234917-57243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70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SOX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DD16B4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16B4">
              <w:rPr>
                <w:rFonts w:eastAsia="Times New Roman" w:cs="Times New Roman"/>
                <w:color w:val="000000"/>
                <w:sz w:val="16"/>
                <w:szCs w:val="16"/>
              </w:rPr>
              <w:t>Transcription factor SO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3:60010610-60011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74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5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DAR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5438D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Aspartyl-tRNA</w:t>
            </w:r>
            <w:proofErr w:type="spellEnd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, mitochondr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53725863-53752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74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ZNF4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5438D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Zinc finger protein 4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3:33660126-33789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9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HNRNPA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5438D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61313482-61314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6.97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5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MYLK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5438D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Myosin light chain kinase family member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3:1429887-1497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7.01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66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EIF4A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65438D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5438D">
              <w:rPr>
                <w:rFonts w:eastAsia="Times New Roman" w:cs="Times New Roman"/>
                <w:color w:val="000000"/>
                <w:sz w:val="16"/>
                <w:szCs w:val="16"/>
              </w:rPr>
              <w:t>Eukaryotic translation initiation factor 4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9:51685442-51696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7.38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NASEH2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Ribonuclease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2 Subunit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2:66177356-6625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7.539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RAB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RAB29, member RAS oncogene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16:2909440-2914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7.55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OL1A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Collagen type I alpha 2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4:108820557-108856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7.96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EXOSC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Exosome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onent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6:32953817-32959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8.18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CPT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Carnitine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palmitoyltransferase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3:27762825-27785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8.29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152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OR2AE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Olfactory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5:37381903-37382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8.30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U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6 </w:t>
            </w: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snRNA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2:134268387-134268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8.67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0E5A1F" w:rsidRPr="00937D44" w:rsidTr="006E40D7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TPGS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5A1F" w:rsidRPr="00937D44" w:rsidRDefault="00447FA2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ubulin </w:t>
            </w:r>
            <w:proofErr w:type="spellStart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>polyglutamylase</w:t>
            </w:r>
            <w:proofErr w:type="spellEnd"/>
            <w:r w:rsidRPr="00447FA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lex subunit 1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E5A1F" w:rsidRPr="00937D44" w:rsidRDefault="000E5A1F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37D44">
              <w:rPr>
                <w:rFonts w:eastAsia="Times New Roman" w:cs="Times New Roman"/>
                <w:color w:val="000000"/>
                <w:sz w:val="16"/>
                <w:szCs w:val="16"/>
              </w:rPr>
              <w:t>7:67310462-67316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9.289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E5A1F" w:rsidRPr="00937D44" w:rsidRDefault="00FB0370" w:rsidP="003438B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5A1F" w:rsidRPr="00695423" w:rsidRDefault="000E5A1F" w:rsidP="004C0E2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95423">
              <w:rPr>
                <w:rFonts w:eastAsia="Times New Roman" w:cs="Times New Roman"/>
                <w:color w:val="000000"/>
                <w:sz w:val="16"/>
                <w:szCs w:val="16"/>
              </w:rPr>
              <w:t>0.0233</w:t>
            </w:r>
          </w:p>
        </w:tc>
      </w:tr>
    </w:tbl>
    <w:p w:rsidR="006E5B11" w:rsidRDefault="006E5B11"/>
    <w:sectPr w:rsidR="006E5B11" w:rsidSect="005D7ED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B1"/>
    <w:rsid w:val="0003564C"/>
    <w:rsid w:val="00080C35"/>
    <w:rsid w:val="00085004"/>
    <w:rsid w:val="000A2F62"/>
    <w:rsid w:val="000D5042"/>
    <w:rsid w:val="000E5A1F"/>
    <w:rsid w:val="00290E9F"/>
    <w:rsid w:val="002A2844"/>
    <w:rsid w:val="002B57FF"/>
    <w:rsid w:val="002C0B9E"/>
    <w:rsid w:val="00310C54"/>
    <w:rsid w:val="003438B7"/>
    <w:rsid w:val="00357A96"/>
    <w:rsid w:val="00384EB1"/>
    <w:rsid w:val="003E57EE"/>
    <w:rsid w:val="00447FA2"/>
    <w:rsid w:val="00457FB4"/>
    <w:rsid w:val="004A2F04"/>
    <w:rsid w:val="004C0E22"/>
    <w:rsid w:val="00503EC2"/>
    <w:rsid w:val="005D7EDE"/>
    <w:rsid w:val="005F09FE"/>
    <w:rsid w:val="006252A1"/>
    <w:rsid w:val="0065438D"/>
    <w:rsid w:val="006A30B3"/>
    <w:rsid w:val="006E40D7"/>
    <w:rsid w:val="006E47D1"/>
    <w:rsid w:val="006E5B11"/>
    <w:rsid w:val="00747FB0"/>
    <w:rsid w:val="0076110A"/>
    <w:rsid w:val="00841868"/>
    <w:rsid w:val="00895435"/>
    <w:rsid w:val="009A73CC"/>
    <w:rsid w:val="009F42F4"/>
    <w:rsid w:val="00A71AB0"/>
    <w:rsid w:val="00B36D94"/>
    <w:rsid w:val="00C86D56"/>
    <w:rsid w:val="00CF68DA"/>
    <w:rsid w:val="00D64C38"/>
    <w:rsid w:val="00D8162B"/>
    <w:rsid w:val="00DC6FB4"/>
    <w:rsid w:val="00DD16B4"/>
    <w:rsid w:val="00E15947"/>
    <w:rsid w:val="00EA2854"/>
    <w:rsid w:val="00FB0370"/>
    <w:rsid w:val="00FD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89160-360D-406B-964D-8D3EC868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A1F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A1F"/>
    <w:rPr>
      <w:rFonts w:ascii="Times New Roman" w:hAnsi="Times New Roman"/>
      <w:sz w:val="18"/>
    </w:rPr>
  </w:style>
  <w:style w:type="paragraph" w:styleId="Footer">
    <w:name w:val="footer"/>
    <w:basedOn w:val="Normal"/>
    <w:link w:val="FooterChar"/>
    <w:uiPriority w:val="99"/>
    <w:unhideWhenUsed/>
    <w:rsid w:val="000E5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A1F"/>
    <w:rPr>
      <w:rFonts w:ascii="Times New Roman" w:hAnsi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960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bz</dc:creator>
  <cp:keywords/>
  <dc:description/>
  <cp:lastModifiedBy>mhebz</cp:lastModifiedBy>
  <cp:revision>5</cp:revision>
  <dcterms:created xsi:type="dcterms:W3CDTF">2023-01-18T07:35:00Z</dcterms:created>
  <dcterms:modified xsi:type="dcterms:W3CDTF">2023-01-18T08:35:00Z</dcterms:modified>
</cp:coreProperties>
</file>